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8E5" w:rsidRPr="00445145" w:rsidRDefault="003E0941">
      <w:pPr>
        <w:rPr>
          <w:rFonts w:ascii="Times New Roman" w:hAnsi="Times New Roman" w:cs="Times New Roman"/>
          <w:noProof/>
          <w:sz w:val="22"/>
        </w:rPr>
      </w:pPr>
      <w:r w:rsidRPr="00445145">
        <w:rPr>
          <w:rFonts w:ascii="Times New Roman" w:hAnsi="Times New Roman" w:cs="Times New Roman"/>
          <w:noProof/>
          <w:sz w:val="22"/>
        </w:rPr>
        <w:t>Table</w:t>
      </w:r>
      <w:r w:rsidR="00884C4E">
        <w:rPr>
          <w:rFonts w:ascii="Times New Roman" w:hAnsi="Times New Roman" w:cs="Times New Roman" w:hint="eastAsia"/>
          <w:noProof/>
          <w:sz w:val="22"/>
        </w:rPr>
        <w:t xml:space="preserve"> </w:t>
      </w:r>
      <w:r w:rsidR="005D52AA">
        <w:rPr>
          <w:rFonts w:ascii="Times New Roman" w:hAnsi="Times New Roman" w:cs="Times New Roman" w:hint="eastAsia"/>
          <w:noProof/>
          <w:sz w:val="22"/>
        </w:rPr>
        <w:t>S</w:t>
      </w:r>
      <w:bookmarkStart w:id="0" w:name="_GoBack"/>
      <w:bookmarkEnd w:id="0"/>
      <w:r w:rsidR="00884C4E">
        <w:rPr>
          <w:rFonts w:ascii="Times New Roman" w:hAnsi="Times New Roman" w:cs="Times New Roman" w:hint="eastAsia"/>
          <w:noProof/>
          <w:sz w:val="22"/>
        </w:rPr>
        <w:t>1</w:t>
      </w:r>
      <w:r w:rsidR="00445145" w:rsidRPr="00445145">
        <w:rPr>
          <w:rFonts w:ascii="Times New Roman" w:hAnsi="Times New Roman" w:cs="Times New Roman"/>
          <w:noProof/>
          <w:sz w:val="22"/>
        </w:rPr>
        <w:t xml:space="preserve">. Substitution models </w:t>
      </w:r>
      <w:r w:rsidR="00734434">
        <w:rPr>
          <w:rFonts w:ascii="Times New Roman" w:hAnsi="Times New Roman" w:cs="Times New Roman" w:hint="eastAsia"/>
          <w:noProof/>
          <w:sz w:val="22"/>
        </w:rPr>
        <w:t>for</w:t>
      </w:r>
      <w:r w:rsidR="00445145" w:rsidRPr="00445145">
        <w:rPr>
          <w:rFonts w:ascii="Times New Roman" w:hAnsi="Times New Roman" w:cs="Times New Roman"/>
          <w:noProof/>
          <w:sz w:val="22"/>
        </w:rPr>
        <w:t xml:space="preserve"> each gene</w:t>
      </w:r>
      <w:r w:rsidR="00734434">
        <w:rPr>
          <w:rFonts w:ascii="Times New Roman" w:hAnsi="Times New Roman" w:cs="Times New Roman" w:hint="eastAsia"/>
          <w:noProof/>
          <w:sz w:val="22"/>
        </w:rPr>
        <w:t xml:space="preserve"> used in the phylogenetic study.</w:t>
      </w:r>
    </w:p>
    <w:tbl>
      <w:tblPr>
        <w:tblW w:w="880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1"/>
        <w:gridCol w:w="7563"/>
      </w:tblGrid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Genes</w:t>
            </w:r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VM+I+G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7D2C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cD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F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I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sA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mA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tK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7D2C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d</w:t>
            </w:r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F</w:t>
            </w:r>
            <w:proofErr w:type="spellEnd"/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I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tA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aB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K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l16, rps3, rps11, rps12, ycf4</w:t>
            </w:r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VM+I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tN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s7</w:t>
            </w:r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VM+G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7D2C0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E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C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D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H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K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</w:t>
            </w:r>
            <w:r w:rsidR="007D2C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proofErr w:type="spellEnd"/>
            <w:r w:rsidR="007D2C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I</w:t>
            </w:r>
            <w:proofErr w:type="spellEnd"/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="007D2C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J</w:t>
            </w:r>
            <w:proofErr w:type="spellEnd"/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Z</w:t>
            </w:r>
            <w:proofErr w:type="spellEnd"/>
            <w:r w:rsidR="007D2C06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 w:rsidR="007D2C0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l20, rpl22, rpl23, rps4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s8, rps14, rps15, rps18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ps19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cf2</w:t>
            </w:r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M+I+G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tD</w:t>
            </w:r>
            <w:proofErr w:type="spellEnd"/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N+G</w:t>
            </w:r>
            <w:proofErr w:type="spellEnd"/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aJ</w:t>
            </w:r>
            <w:proofErr w:type="spellEnd"/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81uf+I+G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H</w:t>
            </w:r>
            <w:proofErr w:type="spellEnd"/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81uf+I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tG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T</w:t>
            </w:r>
            <w:proofErr w:type="spellEnd"/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81uf+G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pP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tL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E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F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L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l2</w:t>
            </w:r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KY+I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N</w:t>
            </w:r>
            <w:proofErr w:type="spellEnd"/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KY+G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aI</w:t>
            </w:r>
            <w:proofErr w:type="spellEnd"/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R+I+G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284E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A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pB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B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tB</w:t>
            </w:r>
            <w:proofErr w:type="spellEnd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aA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A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B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C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D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="00284E7F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bcL</w:t>
            </w:r>
            <w:proofErr w:type="spellEnd"/>
            <w:r w:rsidR="00284E7F"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l14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pl32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oB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rpoC1, rpoC2, rps16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ycf1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cf3</w:t>
            </w:r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R+I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bM</w:t>
            </w:r>
            <w:proofErr w:type="spellEnd"/>
          </w:p>
        </w:tc>
      </w:tr>
      <w:tr w:rsidR="003E0941" w:rsidRPr="003E0941" w:rsidTr="003E0941">
        <w:trPr>
          <w:trHeight w:val="330"/>
        </w:trPr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R+G</w:t>
            </w:r>
          </w:p>
        </w:tc>
        <w:tc>
          <w:tcPr>
            <w:tcW w:w="7563" w:type="dxa"/>
            <w:shd w:val="clear" w:color="auto" w:fill="auto"/>
            <w:noWrap/>
            <w:vAlign w:val="center"/>
            <w:hideMark/>
          </w:tcPr>
          <w:p w:rsidR="003E0941" w:rsidRPr="003E0941" w:rsidRDefault="003E0941" w:rsidP="003E09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A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A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G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hJ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saC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rpl3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pl33, </w:t>
            </w:r>
            <w:proofErr w:type="spellStart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oA</w:t>
            </w:r>
            <w:proofErr w:type="spellEnd"/>
            <w:r w:rsidRPr="003E094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ps2</w:t>
            </w:r>
          </w:p>
        </w:tc>
      </w:tr>
    </w:tbl>
    <w:p w:rsidR="003E0941" w:rsidRPr="003E0941" w:rsidRDefault="003E0941"/>
    <w:sectPr w:rsidR="003E0941" w:rsidRPr="003E09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6F1" w:rsidRDefault="001B76F1" w:rsidP="005439F5">
      <w:pPr>
        <w:spacing w:after="0" w:line="240" w:lineRule="auto"/>
      </w:pPr>
      <w:r>
        <w:separator/>
      </w:r>
    </w:p>
  </w:endnote>
  <w:endnote w:type="continuationSeparator" w:id="0">
    <w:p w:rsidR="001B76F1" w:rsidRDefault="001B76F1" w:rsidP="00543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6F1" w:rsidRDefault="001B76F1" w:rsidP="005439F5">
      <w:pPr>
        <w:spacing w:after="0" w:line="240" w:lineRule="auto"/>
      </w:pPr>
      <w:r>
        <w:separator/>
      </w:r>
    </w:p>
  </w:footnote>
  <w:footnote w:type="continuationSeparator" w:id="0">
    <w:p w:rsidR="001B76F1" w:rsidRDefault="001B76F1" w:rsidP="005439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941"/>
    <w:rsid w:val="00021E05"/>
    <w:rsid w:val="00060EB6"/>
    <w:rsid w:val="00063B9E"/>
    <w:rsid w:val="0006436A"/>
    <w:rsid w:val="00071BCD"/>
    <w:rsid w:val="000C5A38"/>
    <w:rsid w:val="000E7F3F"/>
    <w:rsid w:val="001008B8"/>
    <w:rsid w:val="00122568"/>
    <w:rsid w:val="00141D82"/>
    <w:rsid w:val="00166173"/>
    <w:rsid w:val="00186C8C"/>
    <w:rsid w:val="001B76F1"/>
    <w:rsid w:val="001D59ED"/>
    <w:rsid w:val="001E51E0"/>
    <w:rsid w:val="001E6226"/>
    <w:rsid w:val="001F7845"/>
    <w:rsid w:val="002056BD"/>
    <w:rsid w:val="002238E5"/>
    <w:rsid w:val="0023387F"/>
    <w:rsid w:val="00244DE9"/>
    <w:rsid w:val="00284E7F"/>
    <w:rsid w:val="00293C6F"/>
    <w:rsid w:val="00297167"/>
    <w:rsid w:val="002B4D94"/>
    <w:rsid w:val="002F1E09"/>
    <w:rsid w:val="00315833"/>
    <w:rsid w:val="0036476B"/>
    <w:rsid w:val="00380502"/>
    <w:rsid w:val="00384BB0"/>
    <w:rsid w:val="00394EAA"/>
    <w:rsid w:val="003C4757"/>
    <w:rsid w:val="003D2233"/>
    <w:rsid w:val="003D396A"/>
    <w:rsid w:val="003E0941"/>
    <w:rsid w:val="003E7456"/>
    <w:rsid w:val="003F7FD4"/>
    <w:rsid w:val="004272E7"/>
    <w:rsid w:val="004328EC"/>
    <w:rsid w:val="00432976"/>
    <w:rsid w:val="004332EF"/>
    <w:rsid w:val="00433832"/>
    <w:rsid w:val="00433BE6"/>
    <w:rsid w:val="00434B0D"/>
    <w:rsid w:val="004360EA"/>
    <w:rsid w:val="00442AF4"/>
    <w:rsid w:val="00445145"/>
    <w:rsid w:val="004669E5"/>
    <w:rsid w:val="004759BA"/>
    <w:rsid w:val="0047763A"/>
    <w:rsid w:val="00487A58"/>
    <w:rsid w:val="004979D1"/>
    <w:rsid w:val="004A05E5"/>
    <w:rsid w:val="004B0ABF"/>
    <w:rsid w:val="004C0354"/>
    <w:rsid w:val="004C6764"/>
    <w:rsid w:val="0050342B"/>
    <w:rsid w:val="005112E3"/>
    <w:rsid w:val="00517C33"/>
    <w:rsid w:val="00526960"/>
    <w:rsid w:val="0054276D"/>
    <w:rsid w:val="005439F5"/>
    <w:rsid w:val="005663B8"/>
    <w:rsid w:val="005715D6"/>
    <w:rsid w:val="005A023F"/>
    <w:rsid w:val="005A03A3"/>
    <w:rsid w:val="005B6028"/>
    <w:rsid w:val="005D2D50"/>
    <w:rsid w:val="005D52AA"/>
    <w:rsid w:val="005E0A9E"/>
    <w:rsid w:val="005E1BAF"/>
    <w:rsid w:val="005F50A6"/>
    <w:rsid w:val="006043F3"/>
    <w:rsid w:val="00616E95"/>
    <w:rsid w:val="0062564E"/>
    <w:rsid w:val="00675AB9"/>
    <w:rsid w:val="00684DF0"/>
    <w:rsid w:val="006A2EBF"/>
    <w:rsid w:val="006A4312"/>
    <w:rsid w:val="006B09C2"/>
    <w:rsid w:val="006B6E13"/>
    <w:rsid w:val="006B6F13"/>
    <w:rsid w:val="0070022B"/>
    <w:rsid w:val="007210A9"/>
    <w:rsid w:val="00725DC4"/>
    <w:rsid w:val="00734434"/>
    <w:rsid w:val="00740522"/>
    <w:rsid w:val="00764877"/>
    <w:rsid w:val="007649FA"/>
    <w:rsid w:val="0077437D"/>
    <w:rsid w:val="0079231F"/>
    <w:rsid w:val="007B01C1"/>
    <w:rsid w:val="007B7FF7"/>
    <w:rsid w:val="007D0851"/>
    <w:rsid w:val="007D2C06"/>
    <w:rsid w:val="007E0634"/>
    <w:rsid w:val="007E194C"/>
    <w:rsid w:val="008050E5"/>
    <w:rsid w:val="00813A65"/>
    <w:rsid w:val="00821A91"/>
    <w:rsid w:val="00870EE3"/>
    <w:rsid w:val="00884C4E"/>
    <w:rsid w:val="00886D16"/>
    <w:rsid w:val="00897A1B"/>
    <w:rsid w:val="008A04BE"/>
    <w:rsid w:val="008A31D0"/>
    <w:rsid w:val="008B1D58"/>
    <w:rsid w:val="008C7700"/>
    <w:rsid w:val="008D31B6"/>
    <w:rsid w:val="008D4F2F"/>
    <w:rsid w:val="008E760D"/>
    <w:rsid w:val="00930433"/>
    <w:rsid w:val="00950AB1"/>
    <w:rsid w:val="00957A86"/>
    <w:rsid w:val="00957B38"/>
    <w:rsid w:val="00977B67"/>
    <w:rsid w:val="0098115E"/>
    <w:rsid w:val="00984FEC"/>
    <w:rsid w:val="00987983"/>
    <w:rsid w:val="009A6312"/>
    <w:rsid w:val="00A12F7A"/>
    <w:rsid w:val="00A214FA"/>
    <w:rsid w:val="00A344B7"/>
    <w:rsid w:val="00AB0F42"/>
    <w:rsid w:val="00AB75E5"/>
    <w:rsid w:val="00AC075A"/>
    <w:rsid w:val="00AF4EE0"/>
    <w:rsid w:val="00AF7EF7"/>
    <w:rsid w:val="00B05700"/>
    <w:rsid w:val="00B17E4A"/>
    <w:rsid w:val="00B25208"/>
    <w:rsid w:val="00B2796A"/>
    <w:rsid w:val="00B44526"/>
    <w:rsid w:val="00B631AC"/>
    <w:rsid w:val="00B85567"/>
    <w:rsid w:val="00B858C9"/>
    <w:rsid w:val="00BA5257"/>
    <w:rsid w:val="00BD2D69"/>
    <w:rsid w:val="00BE0769"/>
    <w:rsid w:val="00BF054E"/>
    <w:rsid w:val="00BF3AF7"/>
    <w:rsid w:val="00C041BA"/>
    <w:rsid w:val="00C224CF"/>
    <w:rsid w:val="00C34315"/>
    <w:rsid w:val="00C4623E"/>
    <w:rsid w:val="00C82E65"/>
    <w:rsid w:val="00C92063"/>
    <w:rsid w:val="00CB6A3D"/>
    <w:rsid w:val="00CB79C1"/>
    <w:rsid w:val="00CC3A12"/>
    <w:rsid w:val="00CD4C4F"/>
    <w:rsid w:val="00CF2AC2"/>
    <w:rsid w:val="00D5173D"/>
    <w:rsid w:val="00D547F0"/>
    <w:rsid w:val="00D56588"/>
    <w:rsid w:val="00D60033"/>
    <w:rsid w:val="00DE123B"/>
    <w:rsid w:val="00DF092E"/>
    <w:rsid w:val="00DF3E7C"/>
    <w:rsid w:val="00DF61FD"/>
    <w:rsid w:val="00E05190"/>
    <w:rsid w:val="00E13B22"/>
    <w:rsid w:val="00E427BC"/>
    <w:rsid w:val="00E446E2"/>
    <w:rsid w:val="00E75AED"/>
    <w:rsid w:val="00E81905"/>
    <w:rsid w:val="00EA2CB9"/>
    <w:rsid w:val="00EA324F"/>
    <w:rsid w:val="00EB5173"/>
    <w:rsid w:val="00EB7E60"/>
    <w:rsid w:val="00EC006F"/>
    <w:rsid w:val="00EC3BD2"/>
    <w:rsid w:val="00EC4BEF"/>
    <w:rsid w:val="00EE31C2"/>
    <w:rsid w:val="00EF0214"/>
    <w:rsid w:val="00F05C59"/>
    <w:rsid w:val="00F14148"/>
    <w:rsid w:val="00F37A01"/>
    <w:rsid w:val="00F37F9C"/>
    <w:rsid w:val="00F54392"/>
    <w:rsid w:val="00F66EA9"/>
    <w:rsid w:val="00F70591"/>
    <w:rsid w:val="00F93286"/>
    <w:rsid w:val="00F96CB6"/>
    <w:rsid w:val="00FB2C29"/>
    <w:rsid w:val="00FD795C"/>
    <w:rsid w:val="00FE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09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E094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439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439F5"/>
  </w:style>
  <w:style w:type="paragraph" w:styleId="a5">
    <w:name w:val="footer"/>
    <w:basedOn w:val="a"/>
    <w:link w:val="Char1"/>
    <w:uiPriority w:val="99"/>
    <w:unhideWhenUsed/>
    <w:rsid w:val="005439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439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094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E094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439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439F5"/>
  </w:style>
  <w:style w:type="paragraph" w:styleId="a5">
    <w:name w:val="footer"/>
    <w:basedOn w:val="a"/>
    <w:link w:val="Char1"/>
    <w:uiPriority w:val="99"/>
    <w:unhideWhenUsed/>
    <w:rsid w:val="005439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43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4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sung</dc:creator>
  <cp:lastModifiedBy>jskim</cp:lastModifiedBy>
  <cp:revision>2</cp:revision>
  <dcterms:created xsi:type="dcterms:W3CDTF">2013-06-05T07:11:00Z</dcterms:created>
  <dcterms:modified xsi:type="dcterms:W3CDTF">2013-06-05T07:11:00Z</dcterms:modified>
</cp:coreProperties>
</file>